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1AD1" w14:textId="719C77AB" w:rsidR="002C0448" w:rsidRDefault="00E71B9D" w:rsidP="002C044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44767E">
        <w:rPr>
          <w:rFonts w:ascii="Times New Roman" w:hAnsi="Times New Roman" w:cs="Times New Roman"/>
          <w:sz w:val="22"/>
          <w:szCs w:val="22"/>
        </w:rPr>
        <w:t>3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C0448" w:rsidRPr="00323BF3">
        <w:rPr>
          <w:rFonts w:ascii="Times New Roman" w:hAnsi="Times New Roman" w:cs="Times New Roman"/>
          <w:sz w:val="22"/>
          <w:szCs w:val="22"/>
        </w:rPr>
        <w:t>Univariate and multivariable analysis of factors associated with</w:t>
      </w:r>
      <w:r w:rsidR="002C044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2C0448" w:rsidRPr="00323BF3">
        <w:rPr>
          <w:rFonts w:ascii="Times New Roman" w:hAnsi="Times New Roman" w:cs="Times New Roman"/>
          <w:sz w:val="22"/>
          <w:szCs w:val="22"/>
        </w:rPr>
        <w:t>overall survival</w:t>
      </w:r>
      <w:r w:rsidR="00CC0024">
        <w:rPr>
          <w:rFonts w:ascii="Times New Roman" w:hAnsi="Times New Roman" w:cs="Times New Roman"/>
          <w:sz w:val="22"/>
          <w:szCs w:val="22"/>
        </w:rPr>
        <w:t xml:space="preserve"> in NCC</w:t>
      </w:r>
      <w:r w:rsidR="0037534C">
        <w:rPr>
          <w:rFonts w:ascii="Times New Roman" w:hAnsi="Times New Roman" w:cs="Times New Roman"/>
          <w:sz w:val="22"/>
          <w:szCs w:val="22"/>
        </w:rPr>
        <w:t xml:space="preserve"> </w:t>
      </w:r>
      <w:r w:rsidR="0037534C">
        <w:rPr>
          <w:rFonts w:ascii="Times New Roman" w:hAnsi="Times New Roman" w:cs="Times New Roman" w:hint="eastAsia"/>
          <w:sz w:val="22"/>
          <w:szCs w:val="22"/>
        </w:rPr>
        <w:t>LUAD</w:t>
      </w:r>
      <w:r w:rsidR="00CC0024">
        <w:rPr>
          <w:rFonts w:ascii="Times New Roman" w:hAnsi="Times New Roman" w:cs="Times New Roman"/>
          <w:sz w:val="22"/>
          <w:szCs w:val="22"/>
        </w:rPr>
        <w:t xml:space="preserve"> cohort</w:t>
      </w:r>
    </w:p>
    <w:p w14:paraId="461A78E6" w14:textId="77777777" w:rsidR="002C0448" w:rsidRPr="00323BF3" w:rsidRDefault="002C0448" w:rsidP="002C044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2085"/>
        <w:gridCol w:w="951"/>
        <w:gridCol w:w="756"/>
        <w:gridCol w:w="1411"/>
        <w:gridCol w:w="961"/>
        <w:gridCol w:w="756"/>
        <w:gridCol w:w="1376"/>
      </w:tblGrid>
      <w:tr w:rsidR="002C0448" w:rsidRPr="00F27627" w14:paraId="4EEB19AB" w14:textId="77777777" w:rsidTr="009B1A54">
        <w:trPr>
          <w:jc w:val="center"/>
        </w:trPr>
        <w:tc>
          <w:tcPr>
            <w:tcW w:w="2085" w:type="dxa"/>
          </w:tcPr>
          <w:p w14:paraId="009CF982" w14:textId="77777777" w:rsidR="002C0448" w:rsidRPr="00F27627" w:rsidRDefault="002C0448" w:rsidP="009B1A54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0" w:name="OLE_LINK320"/>
            <w:bookmarkStart w:id="1" w:name="OLE_LINK321"/>
          </w:p>
        </w:tc>
        <w:tc>
          <w:tcPr>
            <w:tcW w:w="3118" w:type="dxa"/>
            <w:gridSpan w:val="3"/>
          </w:tcPr>
          <w:p w14:paraId="211C9D8F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Univariate analysis</w:t>
            </w:r>
          </w:p>
        </w:tc>
        <w:tc>
          <w:tcPr>
            <w:tcW w:w="3093" w:type="dxa"/>
            <w:gridSpan w:val="3"/>
          </w:tcPr>
          <w:p w14:paraId="61D54CAB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Multivariate analysis</w:t>
            </w:r>
          </w:p>
        </w:tc>
      </w:tr>
      <w:tr w:rsidR="002C0448" w:rsidRPr="00F27627" w14:paraId="4EFF1D3E" w14:textId="77777777" w:rsidTr="009B1A54">
        <w:trPr>
          <w:jc w:val="center"/>
        </w:trPr>
        <w:tc>
          <w:tcPr>
            <w:tcW w:w="2085" w:type="dxa"/>
          </w:tcPr>
          <w:p w14:paraId="2C4499AD" w14:textId="77777777" w:rsidR="002C0448" w:rsidRPr="00F27627" w:rsidRDefault="002C0448" w:rsidP="009B1A54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51" w:type="dxa"/>
          </w:tcPr>
          <w:p w14:paraId="5EC8528B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56" w:type="dxa"/>
          </w:tcPr>
          <w:p w14:paraId="46139063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1" w:type="dxa"/>
          </w:tcPr>
          <w:p w14:paraId="77970366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  <w:tc>
          <w:tcPr>
            <w:tcW w:w="961" w:type="dxa"/>
          </w:tcPr>
          <w:p w14:paraId="776A4D4C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56" w:type="dxa"/>
          </w:tcPr>
          <w:p w14:paraId="44245685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376" w:type="dxa"/>
          </w:tcPr>
          <w:p w14:paraId="4117F42C" w14:textId="77777777" w:rsidR="002C0448" w:rsidRPr="00F27627" w:rsidRDefault="002C0448" w:rsidP="009B1A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27627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</w:tr>
      <w:tr w:rsidR="00211210" w:rsidRPr="00F27627" w14:paraId="1025478D" w14:textId="77777777" w:rsidTr="009B1A54">
        <w:trPr>
          <w:jc w:val="center"/>
        </w:trPr>
        <w:tc>
          <w:tcPr>
            <w:tcW w:w="2085" w:type="dxa"/>
          </w:tcPr>
          <w:p w14:paraId="2C11A48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17423744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</w:t>
            </w:r>
          </w:p>
          <w:p w14:paraId="3BE169B8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≤60, &gt;60years)</w:t>
            </w:r>
          </w:p>
        </w:tc>
        <w:tc>
          <w:tcPr>
            <w:tcW w:w="951" w:type="dxa"/>
          </w:tcPr>
          <w:p w14:paraId="51A184CB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C704E7E" w14:textId="77777777" w:rsidR="00211210" w:rsidRPr="00AC6183" w:rsidRDefault="002F679F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</w:t>
            </w:r>
            <w:r w:rsidRPr="00AC618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3B7FFD15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81CE925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F679F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844</w:t>
            </w:r>
          </w:p>
        </w:tc>
        <w:tc>
          <w:tcPr>
            <w:tcW w:w="1411" w:type="dxa"/>
          </w:tcPr>
          <w:p w14:paraId="4828F41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29641B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F679F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345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F679F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.529</w:t>
            </w:r>
          </w:p>
        </w:tc>
        <w:tc>
          <w:tcPr>
            <w:tcW w:w="961" w:type="dxa"/>
          </w:tcPr>
          <w:p w14:paraId="5CF257C4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81DF2FD" w14:textId="77777777" w:rsidR="00211210" w:rsidRPr="00AC6183" w:rsidRDefault="00E71B9D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</w:t>
            </w:r>
            <w:r w:rsidR="00211210" w:rsidRPr="00AC618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="00211210"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0FFFA642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D99FD5A" w14:textId="77777777" w:rsidR="00211210" w:rsidRPr="00F27627" w:rsidRDefault="0049130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80</w:t>
            </w:r>
          </w:p>
        </w:tc>
        <w:tc>
          <w:tcPr>
            <w:tcW w:w="1376" w:type="dxa"/>
          </w:tcPr>
          <w:p w14:paraId="77995B8E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15A4C13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49130E">
              <w:rPr>
                <w:rFonts w:ascii="Times New Roman" w:hAnsi="Times New Roman" w:cs="Times New Roman"/>
                <w:color w:val="000000" w:themeColor="text1"/>
                <w:szCs w:val="21"/>
              </w:rPr>
              <w:t>4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49130E">
              <w:rPr>
                <w:rFonts w:ascii="Times New Roman" w:hAnsi="Times New Roman" w:cs="Times New Roman"/>
                <w:color w:val="000000" w:themeColor="text1"/>
                <w:szCs w:val="21"/>
              </w:rPr>
              <w:t>766</w:t>
            </w:r>
          </w:p>
        </w:tc>
      </w:tr>
      <w:tr w:rsidR="00211210" w:rsidRPr="00F27627" w14:paraId="46DE072E" w14:textId="77777777" w:rsidTr="009B1A54">
        <w:trPr>
          <w:jc w:val="center"/>
        </w:trPr>
        <w:tc>
          <w:tcPr>
            <w:tcW w:w="2085" w:type="dxa"/>
          </w:tcPr>
          <w:p w14:paraId="0136AD1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der </w:t>
            </w:r>
          </w:p>
          <w:p w14:paraId="299BF08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  <w:proofErr w:type="gramEnd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, male)</w:t>
            </w:r>
          </w:p>
        </w:tc>
        <w:tc>
          <w:tcPr>
            <w:tcW w:w="951" w:type="dxa"/>
          </w:tcPr>
          <w:p w14:paraId="5E6821D8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BE751E4" w14:textId="77777777" w:rsidR="00211210" w:rsidRPr="00AC6183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756DBD" w:rsidRPr="00AC618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7</w:t>
            </w:r>
          </w:p>
        </w:tc>
        <w:tc>
          <w:tcPr>
            <w:tcW w:w="756" w:type="dxa"/>
          </w:tcPr>
          <w:p w14:paraId="543D8812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799F820" w14:textId="77777777" w:rsidR="00211210" w:rsidRPr="00AC6183" w:rsidRDefault="00756DBD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.814</w:t>
            </w:r>
          </w:p>
        </w:tc>
        <w:tc>
          <w:tcPr>
            <w:tcW w:w="1411" w:type="dxa"/>
          </w:tcPr>
          <w:p w14:paraId="48D0B872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A40B892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.120</w:t>
            </w:r>
          </w:p>
        </w:tc>
        <w:tc>
          <w:tcPr>
            <w:tcW w:w="961" w:type="dxa"/>
          </w:tcPr>
          <w:p w14:paraId="6FF573A1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661E957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6" w:type="dxa"/>
          </w:tcPr>
          <w:p w14:paraId="65418033" w14:textId="77777777" w:rsidR="000D7E0D" w:rsidRDefault="000D7E0D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E01D50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6" w:type="dxa"/>
          </w:tcPr>
          <w:p w14:paraId="5CD15868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397F8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11210" w:rsidRPr="00F27627" w14:paraId="2C9B5E74" w14:textId="77777777" w:rsidTr="009B1A54">
        <w:trPr>
          <w:jc w:val="center"/>
        </w:trPr>
        <w:tc>
          <w:tcPr>
            <w:tcW w:w="2085" w:type="dxa"/>
          </w:tcPr>
          <w:p w14:paraId="4EC63ED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moking </w:t>
            </w:r>
          </w:p>
          <w:p w14:paraId="26656A64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never</w:t>
            </w:r>
            <w:proofErr w:type="gramEnd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, ever)</w:t>
            </w:r>
          </w:p>
        </w:tc>
        <w:tc>
          <w:tcPr>
            <w:tcW w:w="951" w:type="dxa"/>
          </w:tcPr>
          <w:p w14:paraId="1BAF3F38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D19065C" w14:textId="77777777" w:rsidR="00211210" w:rsidRPr="0050026C" w:rsidRDefault="00756DBD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0026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12</w:t>
            </w:r>
          </w:p>
        </w:tc>
        <w:tc>
          <w:tcPr>
            <w:tcW w:w="756" w:type="dxa"/>
          </w:tcPr>
          <w:p w14:paraId="3415C80C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2A838EB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86</w:t>
            </w:r>
          </w:p>
        </w:tc>
        <w:tc>
          <w:tcPr>
            <w:tcW w:w="1411" w:type="dxa"/>
          </w:tcPr>
          <w:p w14:paraId="4A9C70E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EA520F7" w14:textId="77777777" w:rsidR="00211210" w:rsidRPr="00AC6183" w:rsidRDefault="00756DBD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.943</w:t>
            </w:r>
            <w:r w:rsidR="00211210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.754</w:t>
            </w:r>
          </w:p>
        </w:tc>
        <w:tc>
          <w:tcPr>
            <w:tcW w:w="961" w:type="dxa"/>
          </w:tcPr>
          <w:p w14:paraId="4FEEA103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10A3BE8B" w14:textId="77777777" w:rsidR="00211210" w:rsidRPr="00AC6183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56" w:type="dxa"/>
          </w:tcPr>
          <w:p w14:paraId="74D194CA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745EF5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6" w:type="dxa"/>
          </w:tcPr>
          <w:p w14:paraId="40FC7E81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8DEBC9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11210" w:rsidRPr="00F27627" w14:paraId="6E119256" w14:textId="77777777" w:rsidTr="009B1A54">
        <w:trPr>
          <w:jc w:val="center"/>
        </w:trPr>
        <w:tc>
          <w:tcPr>
            <w:tcW w:w="2085" w:type="dxa"/>
          </w:tcPr>
          <w:p w14:paraId="5F83593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Tumor length (cm)</w:t>
            </w:r>
          </w:p>
          <w:p w14:paraId="4D025AFC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≤4</w:t>
            </w:r>
          </w:p>
          <w:p w14:paraId="6E6964B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&gt;4</w:t>
            </w:r>
          </w:p>
        </w:tc>
        <w:tc>
          <w:tcPr>
            <w:tcW w:w="951" w:type="dxa"/>
          </w:tcPr>
          <w:p w14:paraId="5C4A95C7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460DB85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2D24A32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58752193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095F433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3C6134F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411" w:type="dxa"/>
          </w:tcPr>
          <w:p w14:paraId="50DF7BD0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89DCAA8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8745EAE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575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756DBD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.947</w:t>
            </w:r>
          </w:p>
        </w:tc>
        <w:tc>
          <w:tcPr>
            <w:tcW w:w="961" w:type="dxa"/>
          </w:tcPr>
          <w:p w14:paraId="33611646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EA045D6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5A3E461" w14:textId="77777777" w:rsidR="00211210" w:rsidRPr="00AC6183" w:rsidRDefault="002B675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2</w:t>
            </w:r>
          </w:p>
        </w:tc>
        <w:tc>
          <w:tcPr>
            <w:tcW w:w="756" w:type="dxa"/>
          </w:tcPr>
          <w:p w14:paraId="0B7D3B94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63442D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13B6105" w14:textId="77777777" w:rsidR="00211210" w:rsidRPr="00F27627" w:rsidRDefault="002B675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740</w:t>
            </w:r>
          </w:p>
        </w:tc>
        <w:tc>
          <w:tcPr>
            <w:tcW w:w="1376" w:type="dxa"/>
          </w:tcPr>
          <w:p w14:paraId="7E05BB27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CE9CC2B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04A50FB" w14:textId="77777777" w:rsidR="00211210" w:rsidRPr="00F27627" w:rsidRDefault="00494FFB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2B6750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2B6750">
              <w:rPr>
                <w:rFonts w:ascii="Times New Roman" w:hAnsi="Times New Roman" w:cs="Times New Roman"/>
                <w:color w:val="000000" w:themeColor="text1"/>
                <w:szCs w:val="21"/>
              </w:rPr>
              <w:t>452</w:t>
            </w:r>
          </w:p>
        </w:tc>
      </w:tr>
      <w:tr w:rsidR="00211210" w:rsidRPr="00F27627" w14:paraId="0EFDABB2" w14:textId="77777777" w:rsidTr="009B1A54">
        <w:trPr>
          <w:jc w:val="center"/>
        </w:trPr>
        <w:tc>
          <w:tcPr>
            <w:tcW w:w="2085" w:type="dxa"/>
          </w:tcPr>
          <w:p w14:paraId="3327CF79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517426737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Differentiation</w:t>
            </w:r>
          </w:p>
          <w:p w14:paraId="194F33E5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well</w:t>
            </w:r>
            <w:proofErr w:type="gramEnd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/moderate, poor)</w:t>
            </w:r>
          </w:p>
        </w:tc>
        <w:tc>
          <w:tcPr>
            <w:tcW w:w="951" w:type="dxa"/>
          </w:tcPr>
          <w:p w14:paraId="0E8690FE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B75079C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3B1D360" w14:textId="77777777" w:rsidR="00211210" w:rsidRPr="00AC6183" w:rsidRDefault="00756DBD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05</w:t>
            </w:r>
          </w:p>
        </w:tc>
        <w:tc>
          <w:tcPr>
            <w:tcW w:w="756" w:type="dxa"/>
          </w:tcPr>
          <w:p w14:paraId="4806CC5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7D9DD80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C1364A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574</w:t>
            </w:r>
          </w:p>
        </w:tc>
        <w:tc>
          <w:tcPr>
            <w:tcW w:w="1411" w:type="dxa"/>
          </w:tcPr>
          <w:p w14:paraId="5F09E6E9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9EC5CF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B79E9E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43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961" w:type="dxa"/>
          </w:tcPr>
          <w:p w14:paraId="6E4CC4EC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22B946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CE95198" w14:textId="77777777" w:rsidR="00211210" w:rsidRPr="00AC6183" w:rsidRDefault="00494FFB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 w:rsidR="00AC6183" w:rsidRPr="00AC61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35</w:t>
            </w:r>
          </w:p>
        </w:tc>
        <w:tc>
          <w:tcPr>
            <w:tcW w:w="756" w:type="dxa"/>
          </w:tcPr>
          <w:p w14:paraId="0DEBF8B5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0B0EBFB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59C6D1" w14:textId="77777777" w:rsidR="00494FFB" w:rsidRPr="00F27627" w:rsidRDefault="00494FFB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437</w:t>
            </w:r>
          </w:p>
        </w:tc>
        <w:tc>
          <w:tcPr>
            <w:tcW w:w="1376" w:type="dxa"/>
          </w:tcPr>
          <w:p w14:paraId="252CF01B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8040DC8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91808E" w14:textId="77777777" w:rsidR="00494FFB" w:rsidRPr="00F27627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25</w:t>
            </w:r>
            <w:r w:rsidR="00494FF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15</w:t>
            </w:r>
          </w:p>
        </w:tc>
      </w:tr>
      <w:tr w:rsidR="00211210" w:rsidRPr="00F27627" w14:paraId="5A940FBB" w14:textId="77777777" w:rsidTr="009B1A54">
        <w:trPr>
          <w:jc w:val="center"/>
        </w:trPr>
        <w:tc>
          <w:tcPr>
            <w:tcW w:w="2085" w:type="dxa"/>
          </w:tcPr>
          <w:p w14:paraId="34B0728E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 stage </w:t>
            </w:r>
          </w:p>
          <w:p w14:paraId="70276F79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T1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T2, T3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T4)</w:t>
            </w:r>
          </w:p>
        </w:tc>
        <w:tc>
          <w:tcPr>
            <w:tcW w:w="951" w:type="dxa"/>
          </w:tcPr>
          <w:p w14:paraId="33EC7682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118B3551" w14:textId="77777777" w:rsidR="00211210" w:rsidRPr="00AC6183" w:rsidRDefault="00C975A3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39</w:t>
            </w:r>
          </w:p>
        </w:tc>
        <w:tc>
          <w:tcPr>
            <w:tcW w:w="756" w:type="dxa"/>
          </w:tcPr>
          <w:p w14:paraId="248920F8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BC29AF1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462</w:t>
            </w:r>
          </w:p>
        </w:tc>
        <w:tc>
          <w:tcPr>
            <w:tcW w:w="1411" w:type="dxa"/>
          </w:tcPr>
          <w:p w14:paraId="33BEE904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DFE13A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19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99</w:t>
            </w:r>
          </w:p>
        </w:tc>
        <w:tc>
          <w:tcPr>
            <w:tcW w:w="961" w:type="dxa"/>
          </w:tcPr>
          <w:p w14:paraId="57448EEF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C2C5989" w14:textId="77777777" w:rsidR="00211210" w:rsidRPr="00AC6183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.524</w:t>
            </w:r>
          </w:p>
        </w:tc>
        <w:tc>
          <w:tcPr>
            <w:tcW w:w="756" w:type="dxa"/>
          </w:tcPr>
          <w:p w14:paraId="4C73E07E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4782834" w14:textId="77777777" w:rsidR="00211210" w:rsidRPr="00F27627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44</w:t>
            </w:r>
          </w:p>
        </w:tc>
        <w:tc>
          <w:tcPr>
            <w:tcW w:w="1376" w:type="dxa"/>
          </w:tcPr>
          <w:p w14:paraId="60AB11FB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DDDA1C7" w14:textId="77777777" w:rsidR="00211210" w:rsidRPr="00F27627" w:rsidRDefault="00494FFB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75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730</w:t>
            </w:r>
          </w:p>
        </w:tc>
      </w:tr>
      <w:tr w:rsidR="00211210" w:rsidRPr="00F27627" w14:paraId="56A499B8" w14:textId="77777777" w:rsidTr="009B1A54">
        <w:trPr>
          <w:jc w:val="center"/>
        </w:trPr>
        <w:tc>
          <w:tcPr>
            <w:tcW w:w="2085" w:type="dxa"/>
          </w:tcPr>
          <w:p w14:paraId="7D2C5AD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  <w:r w:rsidRPr="00AC6183" w:rsidDel="008F46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29A6B9A3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  <w:proofErr w:type="gramEnd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, positive)</w:t>
            </w:r>
          </w:p>
        </w:tc>
        <w:tc>
          <w:tcPr>
            <w:tcW w:w="951" w:type="dxa"/>
          </w:tcPr>
          <w:p w14:paraId="7C2C64AC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4E1F1F1B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1AF93C22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6684985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7D590C9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7202B90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76</w:t>
            </w:r>
          </w:p>
        </w:tc>
        <w:tc>
          <w:tcPr>
            <w:tcW w:w="1411" w:type="dxa"/>
          </w:tcPr>
          <w:p w14:paraId="1834042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E90725C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680089E" w14:textId="77777777" w:rsidR="00211210" w:rsidRPr="00AC6183" w:rsidRDefault="00C975A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.618</w:t>
            </w:r>
            <w:r w:rsidR="00211210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3.202</w:t>
            </w:r>
          </w:p>
        </w:tc>
        <w:tc>
          <w:tcPr>
            <w:tcW w:w="961" w:type="dxa"/>
          </w:tcPr>
          <w:p w14:paraId="18D75D08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1918C843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66C76956" w14:textId="77777777" w:rsidR="00211210" w:rsidRPr="00AC6183" w:rsidRDefault="00494FFB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</w:t>
            </w:r>
            <w:r w:rsidR="00AC6183"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3</w:t>
            </w:r>
          </w:p>
        </w:tc>
        <w:tc>
          <w:tcPr>
            <w:tcW w:w="756" w:type="dxa"/>
          </w:tcPr>
          <w:p w14:paraId="0B20EE86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96B3BD6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1E33A36" w14:textId="77777777" w:rsidR="00211210" w:rsidRPr="00F27627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51</w:t>
            </w:r>
          </w:p>
        </w:tc>
        <w:tc>
          <w:tcPr>
            <w:tcW w:w="1376" w:type="dxa"/>
          </w:tcPr>
          <w:p w14:paraId="353D0FAC" w14:textId="77777777" w:rsidR="00211210" w:rsidRPr="00F27627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28EFC40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26FD0A8" w14:textId="77777777" w:rsidR="00211210" w:rsidRPr="00F27627" w:rsidRDefault="00A60FE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0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621</w:t>
            </w:r>
          </w:p>
        </w:tc>
      </w:tr>
      <w:tr w:rsidR="00211210" w:rsidRPr="00F27627" w14:paraId="76EAE345" w14:textId="77777777" w:rsidTr="009B1A54">
        <w:trPr>
          <w:jc w:val="center"/>
        </w:trPr>
        <w:tc>
          <w:tcPr>
            <w:tcW w:w="2085" w:type="dxa"/>
          </w:tcPr>
          <w:p w14:paraId="03AA0CC7" w14:textId="77777777" w:rsidR="00A60FEE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NM stage </w:t>
            </w:r>
          </w:p>
          <w:p w14:paraId="2DB8D51B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I/II, III)</w:t>
            </w:r>
          </w:p>
        </w:tc>
        <w:tc>
          <w:tcPr>
            <w:tcW w:w="951" w:type="dxa"/>
          </w:tcPr>
          <w:p w14:paraId="26D44A19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92B5A07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4F299A2E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A0CB62C" w14:textId="77777777" w:rsidR="00211210" w:rsidRPr="00AC6183" w:rsidRDefault="00C975A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1.919</w:t>
            </w:r>
          </w:p>
        </w:tc>
        <w:tc>
          <w:tcPr>
            <w:tcW w:w="1411" w:type="dxa"/>
          </w:tcPr>
          <w:p w14:paraId="24B57932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0F74A61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405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C975A3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.620</w:t>
            </w:r>
          </w:p>
        </w:tc>
        <w:tc>
          <w:tcPr>
            <w:tcW w:w="961" w:type="dxa"/>
          </w:tcPr>
          <w:p w14:paraId="09ED5591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70F8457C" w14:textId="77777777" w:rsidR="00211210" w:rsidRPr="00AC6183" w:rsidRDefault="00A60FEE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AC618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="00AC6183" w:rsidRPr="00AC618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96</w:t>
            </w:r>
          </w:p>
        </w:tc>
        <w:tc>
          <w:tcPr>
            <w:tcW w:w="756" w:type="dxa"/>
          </w:tcPr>
          <w:p w14:paraId="7F8E8D85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AD821AD" w14:textId="77777777" w:rsidR="00211210" w:rsidRPr="00F27627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376" w:type="dxa"/>
          </w:tcPr>
          <w:p w14:paraId="7090B526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A8261B2" w14:textId="77777777" w:rsidR="00211210" w:rsidRPr="00F27627" w:rsidRDefault="00AC6183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67</w:t>
            </w:r>
            <w:r w:rsidR="00A60FE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569</w:t>
            </w:r>
          </w:p>
        </w:tc>
      </w:tr>
      <w:tr w:rsidR="00211210" w:rsidRPr="00F27627" w14:paraId="720B8D1A" w14:textId="77777777" w:rsidTr="009B1A54">
        <w:trPr>
          <w:jc w:val="center"/>
        </w:trPr>
        <w:tc>
          <w:tcPr>
            <w:tcW w:w="2085" w:type="dxa"/>
          </w:tcPr>
          <w:p w14:paraId="2C1DC6C7" w14:textId="77777777" w:rsidR="00211210" w:rsidRPr="00AC6183" w:rsidRDefault="0037534C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CXCR4</w:t>
            </w:r>
            <w:r w:rsidR="00211210"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xpression </w:t>
            </w:r>
          </w:p>
          <w:p w14:paraId="0D5F8BC0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  <w:proofErr w:type="gramEnd"/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, positive)</w:t>
            </w:r>
          </w:p>
        </w:tc>
        <w:tc>
          <w:tcPr>
            <w:tcW w:w="951" w:type="dxa"/>
          </w:tcPr>
          <w:p w14:paraId="2580F4DB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5F3E408F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723FA755" w14:textId="77777777" w:rsidR="00211210" w:rsidRPr="00AC6183" w:rsidRDefault="00C975A3" w:rsidP="00211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0F034B9D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C787086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38177C9" w14:textId="77777777" w:rsidR="00211210" w:rsidRPr="00AC6183" w:rsidRDefault="0049130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3.184</w:t>
            </w:r>
          </w:p>
        </w:tc>
        <w:tc>
          <w:tcPr>
            <w:tcW w:w="1411" w:type="dxa"/>
          </w:tcPr>
          <w:p w14:paraId="18DD08DA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2A95AD3" w14:textId="77777777" w:rsidR="00211210" w:rsidRPr="00AC6183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0E435E" w14:textId="77777777" w:rsidR="00211210" w:rsidRPr="00AC6183" w:rsidRDefault="0049130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2.303</w:t>
            </w:r>
            <w:r w:rsidR="00211210" w:rsidRPr="00AC618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C6183">
              <w:rPr>
                <w:rFonts w:ascii="Times New Roman" w:hAnsi="Times New Roman" w:cs="Times New Roman"/>
                <w:color w:val="000000" w:themeColor="text1"/>
                <w:szCs w:val="21"/>
              </w:rPr>
              <w:t>4.404</w:t>
            </w:r>
          </w:p>
        </w:tc>
        <w:tc>
          <w:tcPr>
            <w:tcW w:w="961" w:type="dxa"/>
          </w:tcPr>
          <w:p w14:paraId="4C3B4A95" w14:textId="77777777" w:rsidR="00211210" w:rsidRPr="00AC6183" w:rsidRDefault="00211210" w:rsidP="0021121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  <w:p w14:paraId="19A92361" w14:textId="77777777" w:rsidR="00211210" w:rsidRPr="00AC6183" w:rsidRDefault="00211210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8BEED46" w14:textId="77777777" w:rsidR="00A60FEE" w:rsidRPr="00AC6183" w:rsidRDefault="0049130E" w:rsidP="002112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C618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0</w:t>
            </w:r>
            <w:r w:rsidRPr="00AC61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1</w:t>
            </w:r>
          </w:p>
        </w:tc>
        <w:tc>
          <w:tcPr>
            <w:tcW w:w="756" w:type="dxa"/>
          </w:tcPr>
          <w:p w14:paraId="1FA15047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A916FF7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88104BD" w14:textId="77777777" w:rsidR="00A60FEE" w:rsidRDefault="0049130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88</w:t>
            </w:r>
          </w:p>
        </w:tc>
        <w:tc>
          <w:tcPr>
            <w:tcW w:w="1376" w:type="dxa"/>
          </w:tcPr>
          <w:p w14:paraId="589F8E5E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C257F77" w14:textId="77777777" w:rsidR="00211210" w:rsidRDefault="00211210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597F7D5" w14:textId="77777777" w:rsidR="00211210" w:rsidRDefault="0049130E" w:rsidP="002112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38</w:t>
            </w:r>
            <w:r w:rsidR="00A60FE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175</w:t>
            </w:r>
          </w:p>
        </w:tc>
      </w:tr>
    </w:tbl>
    <w:bookmarkEnd w:id="0"/>
    <w:bookmarkEnd w:id="1"/>
    <w:bookmarkEnd w:id="2"/>
    <w:bookmarkEnd w:id="3"/>
    <w:p w14:paraId="40311FC6" w14:textId="3E5D8BEA" w:rsidR="00CC18E8" w:rsidRPr="00EA32BB" w:rsidRDefault="00EA32BB">
      <w:pPr>
        <w:rPr>
          <w:rFonts w:ascii="Times New Roman" w:hAnsi="Times New Roman" w:cs="Times New Roman"/>
        </w:rPr>
      </w:pPr>
      <w:r w:rsidRPr="006A54C7">
        <w:rPr>
          <w:rFonts w:ascii="Times New Roman" w:hAnsi="Times New Roman" w:cs="Times New Roman"/>
        </w:rPr>
        <w:t>LUA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6A54C7">
        <w:rPr>
          <w:rFonts w:ascii="Times New Roman" w:hAnsi="Times New Roman" w:cs="Times New Roman"/>
        </w:rPr>
        <w:t>lung adenocarcinoma</w:t>
      </w:r>
    </w:p>
    <w:sectPr w:rsidR="00CC18E8" w:rsidRPr="00EA32BB" w:rsidSect="007D2F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01E30" w14:textId="77777777" w:rsidR="0007272F" w:rsidRDefault="0007272F" w:rsidP="0050026C">
      <w:r>
        <w:separator/>
      </w:r>
    </w:p>
  </w:endnote>
  <w:endnote w:type="continuationSeparator" w:id="0">
    <w:p w14:paraId="56B746CE" w14:textId="77777777" w:rsidR="0007272F" w:rsidRDefault="0007272F" w:rsidP="00500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FA4B3" w14:textId="77777777" w:rsidR="0007272F" w:rsidRDefault="0007272F" w:rsidP="0050026C">
      <w:r>
        <w:separator/>
      </w:r>
    </w:p>
  </w:footnote>
  <w:footnote w:type="continuationSeparator" w:id="0">
    <w:p w14:paraId="5E4DCE9E" w14:textId="77777777" w:rsidR="0007272F" w:rsidRDefault="0007272F" w:rsidP="00500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48"/>
    <w:rsid w:val="0000349D"/>
    <w:rsid w:val="00024924"/>
    <w:rsid w:val="00067A3B"/>
    <w:rsid w:val="0007272F"/>
    <w:rsid w:val="000A2865"/>
    <w:rsid w:val="000B5F2F"/>
    <w:rsid w:val="000D7E0D"/>
    <w:rsid w:val="001210E6"/>
    <w:rsid w:val="001670AD"/>
    <w:rsid w:val="001731F7"/>
    <w:rsid w:val="001B5DC7"/>
    <w:rsid w:val="001C382A"/>
    <w:rsid w:val="001D4C11"/>
    <w:rsid w:val="001D7C21"/>
    <w:rsid w:val="001F6CD8"/>
    <w:rsid w:val="0020664A"/>
    <w:rsid w:val="00211210"/>
    <w:rsid w:val="00256B9F"/>
    <w:rsid w:val="002B6750"/>
    <w:rsid w:val="002C0448"/>
    <w:rsid w:val="002D05CD"/>
    <w:rsid w:val="002F679F"/>
    <w:rsid w:val="00303F66"/>
    <w:rsid w:val="00367E19"/>
    <w:rsid w:val="0037534C"/>
    <w:rsid w:val="00381A92"/>
    <w:rsid w:val="003B50A0"/>
    <w:rsid w:val="003C242F"/>
    <w:rsid w:val="003E1485"/>
    <w:rsid w:val="0044767E"/>
    <w:rsid w:val="00460035"/>
    <w:rsid w:val="0049130E"/>
    <w:rsid w:val="00494FFB"/>
    <w:rsid w:val="004A1DFA"/>
    <w:rsid w:val="004D5587"/>
    <w:rsid w:val="0050026C"/>
    <w:rsid w:val="0053613C"/>
    <w:rsid w:val="0053741B"/>
    <w:rsid w:val="00560A00"/>
    <w:rsid w:val="00572917"/>
    <w:rsid w:val="0058180E"/>
    <w:rsid w:val="005871C8"/>
    <w:rsid w:val="005E5D3D"/>
    <w:rsid w:val="00643315"/>
    <w:rsid w:val="00645791"/>
    <w:rsid w:val="00655B3E"/>
    <w:rsid w:val="00666CA2"/>
    <w:rsid w:val="00695168"/>
    <w:rsid w:val="006A10AF"/>
    <w:rsid w:val="006A5FB8"/>
    <w:rsid w:val="007323C2"/>
    <w:rsid w:val="007462D3"/>
    <w:rsid w:val="00756DBD"/>
    <w:rsid w:val="007878DC"/>
    <w:rsid w:val="00790927"/>
    <w:rsid w:val="007A519A"/>
    <w:rsid w:val="007A5D9C"/>
    <w:rsid w:val="007B48D1"/>
    <w:rsid w:val="007C04F9"/>
    <w:rsid w:val="007C6958"/>
    <w:rsid w:val="007D2FBF"/>
    <w:rsid w:val="00833E2D"/>
    <w:rsid w:val="00873223"/>
    <w:rsid w:val="00873434"/>
    <w:rsid w:val="008C5BE7"/>
    <w:rsid w:val="00907C58"/>
    <w:rsid w:val="00915391"/>
    <w:rsid w:val="00942DB9"/>
    <w:rsid w:val="009529E5"/>
    <w:rsid w:val="0096374C"/>
    <w:rsid w:val="0099278E"/>
    <w:rsid w:val="009F65B2"/>
    <w:rsid w:val="00A22FB2"/>
    <w:rsid w:val="00A60FEE"/>
    <w:rsid w:val="00A73FB4"/>
    <w:rsid w:val="00AA608F"/>
    <w:rsid w:val="00AC081B"/>
    <w:rsid w:val="00AC6183"/>
    <w:rsid w:val="00AE23CF"/>
    <w:rsid w:val="00B3108B"/>
    <w:rsid w:val="00B3632B"/>
    <w:rsid w:val="00B566B8"/>
    <w:rsid w:val="00B57D5F"/>
    <w:rsid w:val="00B64D83"/>
    <w:rsid w:val="00B8382C"/>
    <w:rsid w:val="00B9129D"/>
    <w:rsid w:val="00B95FB5"/>
    <w:rsid w:val="00BB6764"/>
    <w:rsid w:val="00BC3516"/>
    <w:rsid w:val="00BC7D83"/>
    <w:rsid w:val="00C056D7"/>
    <w:rsid w:val="00C0675A"/>
    <w:rsid w:val="00C70061"/>
    <w:rsid w:val="00C91CEB"/>
    <w:rsid w:val="00C975A3"/>
    <w:rsid w:val="00CC0024"/>
    <w:rsid w:val="00CE03CF"/>
    <w:rsid w:val="00D0305B"/>
    <w:rsid w:val="00D15108"/>
    <w:rsid w:val="00D36090"/>
    <w:rsid w:val="00DF1D96"/>
    <w:rsid w:val="00DF7694"/>
    <w:rsid w:val="00E34FC5"/>
    <w:rsid w:val="00E71B9D"/>
    <w:rsid w:val="00EA32BB"/>
    <w:rsid w:val="00EF5B5F"/>
    <w:rsid w:val="00F756B2"/>
    <w:rsid w:val="00FE46D5"/>
    <w:rsid w:val="00FE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61F50"/>
  <w15:chartTrackingRefBased/>
  <w15:docId w15:val="{3F898896-771C-334C-99AA-017155A2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44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44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0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026C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02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026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4447</dc:creator>
  <cp:keywords/>
  <dc:description/>
  <cp:lastModifiedBy>怀 琪琳</cp:lastModifiedBy>
  <cp:revision>10</cp:revision>
  <dcterms:created xsi:type="dcterms:W3CDTF">2020-06-30T02:45:00Z</dcterms:created>
  <dcterms:modified xsi:type="dcterms:W3CDTF">2022-04-05T01:53:00Z</dcterms:modified>
</cp:coreProperties>
</file>